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421" w:type="dxa"/>
        <w:tblLook w:val="04A0" w:firstRow="1" w:lastRow="0" w:firstColumn="1" w:lastColumn="0" w:noHBand="0" w:noVBand="1"/>
      </w:tblPr>
      <w:tblGrid>
        <w:gridCol w:w="2250"/>
        <w:gridCol w:w="9171"/>
      </w:tblGrid>
      <w:tr w:rsidR="000777E5" w:rsidRPr="0079775E" w14:paraId="7B41AA63" w14:textId="77777777" w:rsidTr="001D15A1">
        <w:trPr>
          <w:trHeight w:val="218"/>
        </w:trPr>
        <w:tc>
          <w:tcPr>
            <w:tcW w:w="1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3296" w14:textId="61C5EFCB" w:rsidR="000777E5" w:rsidRPr="00A53A2B" w:rsidRDefault="000777E5" w:rsidP="001D15A1">
            <w:pPr>
              <w:rPr>
                <w:color w:val="000000"/>
              </w:rPr>
            </w:pPr>
            <w:r>
              <w:rPr>
                <w:color w:val="000000"/>
              </w:rPr>
              <w:t>Additional file</w:t>
            </w:r>
            <w:r w:rsidRPr="00A53A2B">
              <w:rPr>
                <w:color w:val="000000"/>
              </w:rPr>
              <w:t xml:space="preserve"> 1 The detailed description and data source of each variable</w:t>
            </w:r>
          </w:p>
        </w:tc>
      </w:tr>
      <w:tr w:rsidR="000777E5" w:rsidRPr="0079775E" w14:paraId="06C79C41" w14:textId="77777777" w:rsidTr="001D15A1">
        <w:trPr>
          <w:trHeight w:val="218"/>
        </w:trPr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328896" w14:textId="77777777" w:rsidR="000777E5" w:rsidRPr="00A53A2B" w:rsidRDefault="000777E5" w:rsidP="001D15A1">
            <w:pPr>
              <w:rPr>
                <w:b/>
                <w:bCs/>
                <w:color w:val="000000"/>
              </w:rPr>
            </w:pPr>
            <w:r w:rsidRPr="00A53A2B">
              <w:rPr>
                <w:b/>
                <w:bCs/>
                <w:color w:val="000000"/>
              </w:rPr>
              <w:t>Variable name</w:t>
            </w:r>
          </w:p>
        </w:tc>
        <w:tc>
          <w:tcPr>
            <w:tcW w:w="91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AE9645" w14:textId="77777777" w:rsidR="000777E5" w:rsidRPr="00A53A2B" w:rsidRDefault="000777E5" w:rsidP="001D15A1">
            <w:pPr>
              <w:rPr>
                <w:b/>
                <w:bCs/>
                <w:color w:val="000000"/>
              </w:rPr>
            </w:pPr>
            <w:r w:rsidRPr="00A53A2B">
              <w:rPr>
                <w:b/>
                <w:bCs/>
                <w:color w:val="000000"/>
              </w:rPr>
              <w:t>Description</w:t>
            </w:r>
          </w:p>
        </w:tc>
      </w:tr>
      <w:tr w:rsidR="000777E5" w:rsidRPr="0079775E" w14:paraId="4CB6E3A4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20C28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Population density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92A41" w14:textId="77777777" w:rsidR="000777E5" w:rsidRPr="00A53A2B" w:rsidRDefault="000777E5" w:rsidP="001D15A1">
            <w:pPr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rFonts w:hint="eastAsia"/>
                <w:color w:val="000000"/>
              </w:rPr>
              <w:t>opulation</w:t>
            </w:r>
            <w:r w:rsidRPr="00A53A2B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estimate divided by county area in square miles </w:t>
            </w:r>
          </w:p>
        </w:tc>
      </w:tr>
      <w:tr w:rsidR="000777E5" w:rsidRPr="0079775E" w14:paraId="1AC8B672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7F73A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Urbanicity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42E16" w14:textId="77777777" w:rsidR="000777E5" w:rsidRPr="00A53A2B" w:rsidRDefault="000777E5" w:rsidP="001D15A1">
            <w:pPr>
              <w:rPr>
                <w:color w:val="000000"/>
              </w:rPr>
            </w:pPr>
            <w:r>
              <w:rPr>
                <w:color w:val="000000"/>
              </w:rPr>
              <w:t>Beale’s R</w:t>
            </w:r>
            <w:r w:rsidRPr="00A53A2B">
              <w:rPr>
                <w:color w:val="000000"/>
              </w:rPr>
              <w:t>ural</w:t>
            </w:r>
            <w:r>
              <w:rPr>
                <w:color w:val="000000"/>
              </w:rPr>
              <w:t>-</w:t>
            </w:r>
            <w:r w:rsidRPr="00A53A2B">
              <w:rPr>
                <w:color w:val="000000"/>
              </w:rPr>
              <w:t>urban code</w:t>
            </w:r>
          </w:p>
        </w:tc>
      </w:tr>
      <w:tr w:rsidR="000777E5" w:rsidRPr="0079775E" w14:paraId="06A69995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BEC96" w14:textId="77777777" w:rsidR="000777E5" w:rsidRPr="00D45C63" w:rsidRDefault="000777E5" w:rsidP="001D15A1">
            <w:pPr>
              <w:rPr>
                <w:b/>
                <w:bCs/>
                <w:color w:val="000000"/>
              </w:rPr>
            </w:pPr>
            <w:r w:rsidRPr="00D45C63">
              <w:rPr>
                <w:b/>
                <w:bCs/>
                <w:color w:val="000000"/>
              </w:rPr>
              <w:t>SVI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000AB" w14:textId="77777777" w:rsidR="000777E5" w:rsidRPr="00A53A2B" w:rsidRDefault="000777E5" w:rsidP="001D15A1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Pr="00A53A2B">
              <w:rPr>
                <w:color w:val="000000"/>
              </w:rPr>
              <w:t xml:space="preserve">he overall Social Vulnerability Index </w:t>
            </w:r>
          </w:p>
        </w:tc>
      </w:tr>
      <w:tr w:rsidR="000777E5" w:rsidRPr="0079775E" w14:paraId="044402FA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EAD77" w14:textId="77777777" w:rsidR="000777E5" w:rsidRPr="00A53A2B" w:rsidRDefault="000777E5" w:rsidP="001D15A1">
            <w:pPr>
              <w:rPr>
                <w:b/>
                <w:bCs/>
                <w:color w:val="000000"/>
              </w:rPr>
            </w:pPr>
            <w:r w:rsidRPr="00A53A2B">
              <w:rPr>
                <w:b/>
                <w:bCs/>
                <w:color w:val="000000"/>
              </w:rPr>
              <w:t>Socioeconomic status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17AE3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 xml:space="preserve">SVI </w:t>
            </w:r>
            <w:r w:rsidRPr="0079775E">
              <w:rPr>
                <w:color w:val="000000"/>
              </w:rPr>
              <w:t>subindex</w:t>
            </w:r>
            <w:r w:rsidRPr="00A53A2B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theme </w:t>
            </w:r>
            <w:r w:rsidRPr="00A53A2B">
              <w:rPr>
                <w:color w:val="000000"/>
              </w:rPr>
              <w:t>1</w:t>
            </w:r>
          </w:p>
        </w:tc>
      </w:tr>
      <w:tr w:rsidR="000777E5" w:rsidRPr="0079775E" w14:paraId="5E2F9273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2E040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 xml:space="preserve">Poverty 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1D043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Percentage of persons below US poverty level</w:t>
            </w:r>
          </w:p>
        </w:tc>
      </w:tr>
      <w:tr w:rsidR="000777E5" w:rsidRPr="0079775E" w14:paraId="4C7D6C4E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22635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Unemployed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0B6B0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Percentage of unemployed</w:t>
            </w:r>
          </w:p>
        </w:tc>
      </w:tr>
      <w:tr w:rsidR="000777E5" w:rsidRPr="0079775E" w14:paraId="642CABF0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0DB9C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Income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59908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Per capita income</w:t>
            </w:r>
          </w:p>
        </w:tc>
      </w:tr>
      <w:tr w:rsidR="000777E5" w:rsidRPr="0079775E" w14:paraId="6CD23457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CF37A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 xml:space="preserve">Less than high school 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54843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Percentage of persons with no high school diploma (age 25+) estimate</w:t>
            </w:r>
          </w:p>
        </w:tc>
      </w:tr>
      <w:tr w:rsidR="000777E5" w:rsidRPr="0079775E" w14:paraId="17C69EF2" w14:textId="77777777" w:rsidTr="001D15A1">
        <w:trPr>
          <w:trHeight w:val="43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ECD23" w14:textId="77777777" w:rsidR="000777E5" w:rsidRPr="00A53A2B" w:rsidRDefault="000777E5" w:rsidP="001D15A1">
            <w:pPr>
              <w:rPr>
                <w:b/>
                <w:bCs/>
                <w:color w:val="000000"/>
              </w:rPr>
            </w:pPr>
            <w:r w:rsidRPr="00A53A2B">
              <w:rPr>
                <w:b/>
                <w:bCs/>
                <w:color w:val="000000"/>
              </w:rPr>
              <w:t>Household characteristics and disability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0A855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 xml:space="preserve">SVI </w:t>
            </w:r>
            <w:r w:rsidRPr="0079775E">
              <w:rPr>
                <w:color w:val="000000"/>
              </w:rPr>
              <w:t>subi</w:t>
            </w:r>
            <w:r>
              <w:rPr>
                <w:color w:val="000000"/>
              </w:rPr>
              <w:t>n</w:t>
            </w:r>
            <w:r w:rsidRPr="0079775E">
              <w:rPr>
                <w:color w:val="000000"/>
              </w:rPr>
              <w:t>dex</w:t>
            </w:r>
            <w:r w:rsidRPr="00A53A2B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theme </w:t>
            </w:r>
            <w:r w:rsidRPr="00A53A2B">
              <w:rPr>
                <w:color w:val="000000"/>
              </w:rPr>
              <w:t>2</w:t>
            </w:r>
          </w:p>
        </w:tc>
      </w:tr>
      <w:tr w:rsidR="000777E5" w:rsidRPr="0079775E" w14:paraId="749B05CD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C6A21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17 years or younger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04103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Percentage of persons age</w:t>
            </w:r>
            <w:r>
              <w:rPr>
                <w:color w:val="000000"/>
              </w:rPr>
              <w:t>d</w:t>
            </w:r>
            <w:r w:rsidRPr="00A53A2B">
              <w:rPr>
                <w:color w:val="000000"/>
              </w:rPr>
              <w:t xml:space="preserve"> 17 and younger</w:t>
            </w:r>
          </w:p>
        </w:tc>
      </w:tr>
      <w:tr w:rsidR="000777E5" w:rsidRPr="0079775E" w14:paraId="544D9283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A7118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65 years or older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1AE04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Percentage of persons age</w:t>
            </w:r>
            <w:r>
              <w:rPr>
                <w:color w:val="000000"/>
              </w:rPr>
              <w:t>d</w:t>
            </w:r>
            <w:r w:rsidRPr="00A53A2B">
              <w:rPr>
                <w:color w:val="000000"/>
              </w:rPr>
              <w:t xml:space="preserve"> 65 and older</w:t>
            </w:r>
          </w:p>
        </w:tc>
      </w:tr>
      <w:tr w:rsidR="000777E5" w:rsidRPr="0079775E" w14:paraId="4A25E46C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A9B3C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Disability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21900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Percentage of civilian noninstitutionalized population older than 5 years with a disability estimate</w:t>
            </w:r>
          </w:p>
        </w:tc>
      </w:tr>
      <w:tr w:rsidR="000777E5" w:rsidRPr="0079775E" w14:paraId="1048519E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8F1C1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Single parent household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F4FE2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Percent</w:t>
            </w:r>
            <w:r>
              <w:rPr>
                <w:color w:val="000000"/>
              </w:rPr>
              <w:t>age</w:t>
            </w:r>
            <w:r w:rsidRPr="00A53A2B">
              <w:rPr>
                <w:color w:val="000000"/>
              </w:rPr>
              <w:t xml:space="preserve"> of </w:t>
            </w:r>
            <w:r>
              <w:rPr>
                <w:rFonts w:hint="eastAsia"/>
                <w:color w:val="000000"/>
              </w:rPr>
              <w:t>single-parent</w:t>
            </w:r>
            <w:r w:rsidRPr="00A53A2B">
              <w:rPr>
                <w:color w:val="000000"/>
              </w:rPr>
              <w:t xml:space="preserve"> households with children under 18</w:t>
            </w:r>
          </w:p>
        </w:tc>
      </w:tr>
      <w:tr w:rsidR="000777E5" w:rsidRPr="0079775E" w14:paraId="5104B5C5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FDCEF" w14:textId="77777777" w:rsidR="000777E5" w:rsidRPr="00A53A2B" w:rsidRDefault="000777E5" w:rsidP="001D15A1">
            <w:pPr>
              <w:rPr>
                <w:b/>
                <w:bCs/>
                <w:color w:val="000000"/>
              </w:rPr>
            </w:pPr>
            <w:r w:rsidRPr="00A53A2B">
              <w:rPr>
                <w:b/>
                <w:bCs/>
                <w:color w:val="000000"/>
              </w:rPr>
              <w:t>Minority status and language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BA20D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 xml:space="preserve">SVI </w:t>
            </w:r>
            <w:r w:rsidRPr="0079775E">
              <w:rPr>
                <w:color w:val="000000"/>
              </w:rPr>
              <w:t>subi</w:t>
            </w:r>
            <w:r>
              <w:rPr>
                <w:color w:val="000000"/>
              </w:rPr>
              <w:t>n</w:t>
            </w:r>
            <w:r w:rsidRPr="0079775E">
              <w:rPr>
                <w:color w:val="000000"/>
              </w:rPr>
              <w:t>dex</w:t>
            </w:r>
            <w:r w:rsidRPr="00A53A2B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theme </w:t>
            </w:r>
            <w:r w:rsidRPr="00A53A2B">
              <w:rPr>
                <w:color w:val="000000"/>
              </w:rPr>
              <w:t>3</w:t>
            </w:r>
          </w:p>
        </w:tc>
      </w:tr>
      <w:tr w:rsidR="000777E5" w:rsidRPr="0079775E" w14:paraId="1025695C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E39E2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Minority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F5B7B" w14:textId="77777777" w:rsidR="000777E5" w:rsidRPr="00A53A2B" w:rsidRDefault="000777E5" w:rsidP="001D15A1">
            <w:pPr>
              <w:rPr>
                <w:color w:val="000000"/>
              </w:rPr>
            </w:pPr>
            <w:r>
              <w:rPr>
                <w:color w:val="000000"/>
              </w:rPr>
              <w:t>Percentage</w:t>
            </w:r>
            <w:r w:rsidRPr="00A53A2B">
              <w:rPr>
                <w:color w:val="000000"/>
              </w:rPr>
              <w:t xml:space="preserve"> of all </w:t>
            </w:r>
            <w:r w:rsidRPr="0079775E">
              <w:rPr>
                <w:color w:val="000000"/>
              </w:rPr>
              <w:t>persons</w:t>
            </w:r>
            <w:r w:rsidRPr="00A53A2B">
              <w:rPr>
                <w:color w:val="000000"/>
              </w:rPr>
              <w:t xml:space="preserve"> except for non-Hispanic White</w:t>
            </w:r>
          </w:p>
        </w:tc>
      </w:tr>
      <w:tr w:rsidR="000777E5" w:rsidRPr="0079775E" w14:paraId="4FAD317A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7A293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Limited English proficiency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4A511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Percentage of persons (age 5+) who speak English "less than well"</w:t>
            </w:r>
          </w:p>
        </w:tc>
      </w:tr>
      <w:tr w:rsidR="000777E5" w:rsidRPr="0079775E" w14:paraId="447E1918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FE6EB" w14:textId="77777777" w:rsidR="000777E5" w:rsidRPr="00A53A2B" w:rsidRDefault="000777E5" w:rsidP="001D15A1">
            <w:pPr>
              <w:rPr>
                <w:b/>
                <w:bCs/>
                <w:color w:val="000000"/>
              </w:rPr>
            </w:pPr>
            <w:r w:rsidRPr="00A53A2B">
              <w:rPr>
                <w:b/>
                <w:bCs/>
                <w:color w:val="000000"/>
              </w:rPr>
              <w:t>Housing type and transportation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A97CC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 xml:space="preserve">SVI </w:t>
            </w:r>
            <w:r w:rsidRPr="0079775E">
              <w:rPr>
                <w:color w:val="000000"/>
              </w:rPr>
              <w:t>subindex</w:t>
            </w:r>
            <w:r w:rsidRPr="00A53A2B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theme </w:t>
            </w:r>
            <w:r w:rsidRPr="00A53A2B">
              <w:rPr>
                <w:color w:val="000000"/>
              </w:rPr>
              <w:t>4</w:t>
            </w:r>
          </w:p>
        </w:tc>
      </w:tr>
      <w:tr w:rsidR="000777E5" w:rsidRPr="0079775E" w14:paraId="4FEBBA41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57919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Multi-unit structure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38394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Percentage of housing in structures with 10 or more units</w:t>
            </w:r>
          </w:p>
        </w:tc>
      </w:tr>
      <w:tr w:rsidR="000777E5" w:rsidRPr="0079775E" w14:paraId="38710773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52243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Crowding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0253A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Percentage of occupied housing units with more people than rooms</w:t>
            </w:r>
          </w:p>
        </w:tc>
      </w:tr>
      <w:tr w:rsidR="000777E5" w:rsidRPr="0079775E" w14:paraId="3E236E61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79766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Mobile homes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80EFA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Percentage of mobile homes</w:t>
            </w:r>
          </w:p>
        </w:tc>
      </w:tr>
      <w:tr w:rsidR="000777E5" w:rsidRPr="0079775E" w14:paraId="121189CA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E45BE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lastRenderedPageBreak/>
              <w:t>Group quarters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6874F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Percentage of persons in institutionalized group quarters</w:t>
            </w:r>
          </w:p>
        </w:tc>
      </w:tr>
      <w:tr w:rsidR="000777E5" w:rsidRPr="0079775E" w14:paraId="07D7AEAA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FC4AD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No vehicle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906D3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Percentage of households with no vehicle available</w:t>
            </w:r>
          </w:p>
        </w:tc>
      </w:tr>
      <w:tr w:rsidR="000777E5" w:rsidRPr="0079775E" w14:paraId="00CE1251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45358" w14:textId="77777777" w:rsidR="000777E5" w:rsidRPr="00A53A2B" w:rsidRDefault="000777E5" w:rsidP="001D15A1">
            <w:pPr>
              <w:rPr>
                <w:b/>
                <w:bCs/>
                <w:color w:val="000000"/>
              </w:rPr>
            </w:pPr>
            <w:r w:rsidRPr="00A53A2B">
              <w:rPr>
                <w:b/>
                <w:bCs/>
                <w:color w:val="000000"/>
              </w:rPr>
              <w:t>Other social risk factors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E61E3" w14:textId="77777777" w:rsidR="000777E5" w:rsidRPr="00A53A2B" w:rsidRDefault="000777E5" w:rsidP="001D15A1">
            <w:pPr>
              <w:rPr>
                <w:b/>
                <w:bCs/>
                <w:color w:val="000000"/>
              </w:rPr>
            </w:pPr>
          </w:p>
        </w:tc>
      </w:tr>
      <w:tr w:rsidR="000777E5" w:rsidRPr="0079775E" w14:paraId="7D0D2767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16086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Income inequality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0F03D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Gini index of income inequality</w:t>
            </w:r>
          </w:p>
        </w:tc>
      </w:tr>
      <w:tr w:rsidR="000777E5" w:rsidRPr="0079775E" w14:paraId="5B294F92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D930D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No health insurance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F44A6" w14:textId="77777777" w:rsidR="000777E5" w:rsidRPr="00A53A2B" w:rsidRDefault="000777E5" w:rsidP="001D15A1">
            <w:pPr>
              <w:rPr>
                <w:color w:val="000000"/>
              </w:rPr>
            </w:pPr>
            <w:r>
              <w:rPr>
                <w:color w:val="000000"/>
              </w:rPr>
              <w:t>Percentage of persons</w:t>
            </w:r>
            <w:r w:rsidRPr="00A53A2B">
              <w:rPr>
                <w:color w:val="000000"/>
              </w:rPr>
              <w:t xml:space="preserve"> under age 65 without health insurance</w:t>
            </w:r>
          </w:p>
        </w:tc>
      </w:tr>
      <w:tr w:rsidR="000777E5" w:rsidRPr="0079775E" w14:paraId="3EE87798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E87E0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Public transportation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F9589" w14:textId="77777777" w:rsidR="000777E5" w:rsidRPr="00A53A2B" w:rsidRDefault="000777E5" w:rsidP="001D15A1">
            <w:pPr>
              <w:rPr>
                <w:color w:val="000000"/>
              </w:rPr>
            </w:pPr>
            <w:r>
              <w:rPr>
                <w:color w:val="000000"/>
              </w:rPr>
              <w:t>Percentage of</w:t>
            </w:r>
            <w:r w:rsidRPr="00A53A2B">
              <w:rPr>
                <w:color w:val="000000"/>
              </w:rPr>
              <w:t xml:space="preserve"> workers age 16 or older using public transport (excluding taxicab) to commute to work</w:t>
            </w:r>
          </w:p>
        </w:tc>
      </w:tr>
      <w:tr w:rsidR="000777E5" w:rsidRPr="0079775E" w14:paraId="48839AFD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0DF5A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Food insecurity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5776F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Percentage of population who lack adequate access to food</w:t>
            </w:r>
          </w:p>
        </w:tc>
      </w:tr>
      <w:tr w:rsidR="000777E5" w:rsidRPr="0079775E" w14:paraId="3F60D341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DC88E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Black (%)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3D7F7" w14:textId="77777777" w:rsidR="000777E5" w:rsidRPr="00A53A2B" w:rsidRDefault="000777E5" w:rsidP="001D15A1">
            <w:pPr>
              <w:rPr>
                <w:color w:val="000000"/>
              </w:rPr>
            </w:pPr>
            <w:r>
              <w:rPr>
                <w:color w:val="000000"/>
              </w:rPr>
              <w:t>Percentage of</w:t>
            </w:r>
            <w:r w:rsidRPr="00A53A2B">
              <w:rPr>
                <w:color w:val="000000"/>
              </w:rPr>
              <w:t xml:space="preserve"> non-Hispanic black</w:t>
            </w:r>
          </w:p>
        </w:tc>
      </w:tr>
      <w:tr w:rsidR="000777E5" w:rsidRPr="0079775E" w14:paraId="2326217A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54B1F" w14:textId="77777777" w:rsidR="000777E5" w:rsidRPr="00A53A2B" w:rsidRDefault="000777E5" w:rsidP="001D15A1">
            <w:pPr>
              <w:rPr>
                <w:b/>
                <w:bCs/>
                <w:color w:val="000000"/>
              </w:rPr>
            </w:pPr>
            <w:r w:rsidRPr="00A53A2B">
              <w:rPr>
                <w:b/>
                <w:bCs/>
                <w:color w:val="000000"/>
              </w:rPr>
              <w:t>Health care resources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F83F4" w14:textId="77777777" w:rsidR="000777E5" w:rsidRPr="00A53A2B" w:rsidRDefault="000777E5" w:rsidP="001D15A1">
            <w:pPr>
              <w:rPr>
                <w:b/>
                <w:bCs/>
                <w:color w:val="000000"/>
              </w:rPr>
            </w:pPr>
          </w:p>
        </w:tc>
      </w:tr>
      <w:tr w:rsidR="000777E5" w:rsidRPr="0079775E" w14:paraId="0A19D4C0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F11AD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Total primary care physicians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5D0D8" w14:textId="77777777" w:rsidR="000777E5" w:rsidRPr="00A53A2B" w:rsidRDefault="000777E5" w:rsidP="001D15A1">
            <w:pPr>
              <w:rPr>
                <w:color w:val="000000"/>
              </w:rPr>
            </w:pPr>
            <w:r>
              <w:rPr>
                <w:color w:val="000000"/>
              </w:rPr>
              <w:t>The number of p</w:t>
            </w:r>
            <w:r w:rsidRPr="00A53A2B">
              <w:rPr>
                <w:color w:val="000000"/>
              </w:rPr>
              <w:t>rimary care physicians per 100,000</w:t>
            </w:r>
          </w:p>
        </w:tc>
      </w:tr>
      <w:tr w:rsidR="000777E5" w:rsidRPr="0079775E" w14:paraId="0C0B48B2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37AFB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Mental health providers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1AF9F" w14:textId="77777777" w:rsidR="000777E5" w:rsidRPr="00A53A2B" w:rsidRDefault="000777E5" w:rsidP="001D15A1">
            <w:pPr>
              <w:rPr>
                <w:color w:val="000000"/>
              </w:rPr>
            </w:pPr>
            <w:r>
              <w:rPr>
                <w:color w:val="000000"/>
              </w:rPr>
              <w:t>The number of m</w:t>
            </w:r>
            <w:r w:rsidRPr="00A53A2B">
              <w:rPr>
                <w:color w:val="000000"/>
              </w:rPr>
              <w:t>ental health provider</w:t>
            </w:r>
            <w:r>
              <w:rPr>
                <w:color w:val="000000"/>
              </w:rPr>
              <w:t>s</w:t>
            </w:r>
            <w:r w:rsidRPr="00A53A2B">
              <w:rPr>
                <w:color w:val="000000"/>
              </w:rPr>
              <w:t xml:space="preserve"> per 100,000</w:t>
            </w:r>
          </w:p>
        </w:tc>
      </w:tr>
      <w:tr w:rsidR="00726B76" w:rsidRPr="0079775E" w14:paraId="5FD0F502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E8855" w14:textId="54A97AAF" w:rsidR="00726B76" w:rsidRPr="00FE571F" w:rsidRDefault="00FE571F" w:rsidP="001D15A1">
            <w:pPr>
              <w:rPr>
                <w:b/>
                <w:bCs/>
                <w:color w:val="000000"/>
              </w:rPr>
            </w:pPr>
            <w:r w:rsidRPr="00FE571F">
              <w:rPr>
                <w:b/>
                <w:bCs/>
              </w:rPr>
              <w:t>Underlying comorbidities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0D38F" w14:textId="77777777" w:rsidR="00726B76" w:rsidRDefault="00726B76" w:rsidP="001D15A1">
            <w:pPr>
              <w:rPr>
                <w:color w:val="000000"/>
              </w:rPr>
            </w:pPr>
          </w:p>
        </w:tc>
      </w:tr>
      <w:tr w:rsidR="000777E5" w:rsidRPr="0079775E" w14:paraId="37FDA482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097A7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Diabetes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6A3FB" w14:textId="77777777" w:rsidR="000777E5" w:rsidRPr="00A53A2B" w:rsidRDefault="000777E5" w:rsidP="001D15A1">
            <w:pPr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A53A2B">
              <w:rPr>
                <w:color w:val="000000"/>
              </w:rPr>
              <w:t>ercentage of people with diabetes</w:t>
            </w:r>
          </w:p>
        </w:tc>
      </w:tr>
      <w:tr w:rsidR="000777E5" w:rsidRPr="0079775E" w14:paraId="322C87F8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CDE47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Obesity</w:t>
            </w:r>
          </w:p>
        </w:tc>
        <w:tc>
          <w:tcPr>
            <w:tcW w:w="9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81578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Percentage of the adult population (age 18 and older) that reports a body mass index (BMI) greater than or equal to 30 kg/m2 (age-adjusted)</w:t>
            </w:r>
          </w:p>
        </w:tc>
      </w:tr>
      <w:tr w:rsidR="000777E5" w:rsidRPr="0079775E" w14:paraId="62D0934A" w14:textId="77777777" w:rsidTr="001D15A1">
        <w:trPr>
          <w:trHeight w:val="218"/>
        </w:trPr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168F3BB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Life expectancy</w:t>
            </w:r>
          </w:p>
        </w:tc>
        <w:tc>
          <w:tcPr>
            <w:tcW w:w="91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25B4771" w14:textId="77777777" w:rsidR="000777E5" w:rsidRPr="00A53A2B" w:rsidRDefault="000777E5" w:rsidP="001D15A1">
            <w:pPr>
              <w:rPr>
                <w:color w:val="000000"/>
              </w:rPr>
            </w:pPr>
            <w:r w:rsidRPr="00A53A2B">
              <w:rPr>
                <w:color w:val="000000"/>
              </w:rPr>
              <w:t>The average period that a person may expect to live</w:t>
            </w:r>
          </w:p>
        </w:tc>
      </w:tr>
    </w:tbl>
    <w:p w14:paraId="76AF6488" w14:textId="77777777" w:rsidR="000777E5" w:rsidRDefault="000777E5"/>
    <w:sectPr w:rsidR="000777E5" w:rsidSect="000777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7E5"/>
    <w:rsid w:val="000777E5"/>
    <w:rsid w:val="002E4CD2"/>
    <w:rsid w:val="00726B76"/>
    <w:rsid w:val="00FE5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68C66"/>
  <w15:chartTrackingRefBased/>
  <w15:docId w15:val="{E2651C85-8E3C-4DAA-B49A-C18C7D591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7E5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f882de1-9361-4866-afad-02b39e413ca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E7BF83E1BCE94FBA3DA3C31F3CA761" ma:contentTypeVersion="15" ma:contentTypeDescription="Create a new document." ma:contentTypeScope="" ma:versionID="de41f0db3a76a5c3edf2697bd2fbb28a">
  <xsd:schema xmlns:xsd="http://www.w3.org/2001/XMLSchema" xmlns:xs="http://www.w3.org/2001/XMLSchema" xmlns:p="http://schemas.microsoft.com/office/2006/metadata/properties" xmlns:ns3="0f882de1-9361-4866-afad-02b39e413ca5" xmlns:ns4="bdbc1920-b98e-4a37-bad0-9b47f1a43c90" targetNamespace="http://schemas.microsoft.com/office/2006/metadata/properties" ma:root="true" ma:fieldsID="49e202b846e916678e595e187985d20e" ns3:_="" ns4:_="">
    <xsd:import namespace="0f882de1-9361-4866-afad-02b39e413ca5"/>
    <xsd:import namespace="bdbc1920-b98e-4a37-bad0-9b47f1a43c9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882de1-9361-4866-afad-02b39e413c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bc1920-b98e-4a37-bad0-9b47f1a43c9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8D728D8-635C-4D31-A5B0-A6F451EEF72B}">
  <ds:schemaRefs>
    <ds:schemaRef ds:uri="http://purl.org/dc/terms/"/>
    <ds:schemaRef ds:uri="bdbc1920-b98e-4a37-bad0-9b47f1a43c90"/>
    <ds:schemaRef ds:uri="http://www.w3.org/XML/1998/namespace"/>
    <ds:schemaRef ds:uri="http://schemas.microsoft.com/office/infopath/2007/PartnerControls"/>
    <ds:schemaRef ds:uri="0f882de1-9361-4866-afad-02b39e413ca5"/>
    <ds:schemaRef ds:uri="http://purl.org/dc/dcmitype/"/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37206683-C4A8-4DED-9C02-BB4763919D6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BD8B14-A2D2-48E4-857F-CC533D0309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882de1-9361-4866-afad-02b39e413ca5"/>
    <ds:schemaRef ds:uri="bdbc1920-b98e-4a37-bad0-9b47f1a43c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Carolina</Company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hui Shi</dc:creator>
  <cp:keywords/>
  <dc:description/>
  <cp:lastModifiedBy>Shi, Fanghui</cp:lastModifiedBy>
  <cp:revision>2</cp:revision>
  <dcterms:created xsi:type="dcterms:W3CDTF">2023-09-15T16:06:00Z</dcterms:created>
  <dcterms:modified xsi:type="dcterms:W3CDTF">2023-09-15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E7BF83E1BCE94FBA3DA3C31F3CA761</vt:lpwstr>
  </property>
</Properties>
</file>